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806C0" w14:textId="2CA21B87" w:rsidR="00C71F68" w:rsidRPr="00431ECA" w:rsidRDefault="00C71F68" w:rsidP="00C71F68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</w:t>
      </w:r>
      <w:r w:rsidRPr="00D71D2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1</w:t>
      </w:r>
      <w:r w:rsidR="00431EC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t>rimer sequences of the target genes for qPCR analysi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303"/>
        <w:gridCol w:w="4996"/>
      </w:tblGrid>
      <w:tr w:rsidR="00C71F68" w:rsidRPr="00FB3CDA" w14:paraId="5CB9922C" w14:textId="77777777" w:rsidTr="00FA7403">
        <w:trPr>
          <w:trHeight w:val="315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7E8A4" w14:textId="77777777" w:rsidR="00C71F68" w:rsidRPr="00FB3CDA" w:rsidRDefault="00C71F68" w:rsidP="00FA740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B3CD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FB3CD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4A84E" w14:textId="77777777" w:rsidR="00C71F68" w:rsidRPr="00FB3CDA" w:rsidRDefault="00C71F68" w:rsidP="00FA740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CDA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FB3CDA">
              <w:rPr>
                <w:rFonts w:ascii="Times New Roman" w:hAnsi="Times New Roman"/>
                <w:sz w:val="24"/>
                <w:szCs w:val="24"/>
              </w:rPr>
              <w:t>rimer sequence</w:t>
            </w:r>
          </w:p>
        </w:tc>
      </w:tr>
      <w:tr w:rsidR="00C71F68" w:rsidRPr="00FB3CDA" w14:paraId="11C4C070" w14:textId="77777777" w:rsidTr="00FA7403">
        <w:trPr>
          <w:trHeight w:val="64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299A05" w14:textId="19D0E122" w:rsidR="00C71F68" w:rsidRPr="00FB3CDA" w:rsidRDefault="00C71F68" w:rsidP="00FA7403">
            <w:pPr>
              <w:widowControl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r w:rsidR="008F048B">
              <w:rPr>
                <w:rFonts w:ascii="Times New Roman" w:hAnsi="Times New Roman"/>
                <w:i/>
                <w:sz w:val="24"/>
                <w:szCs w:val="24"/>
              </w:rPr>
              <w:t>CT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068B35" w14:textId="77777777" w:rsidR="00C71F68" w:rsidRPr="00FB3CDA" w:rsidRDefault="00C71F68" w:rsidP="00FA740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B3CDA">
              <w:rPr>
                <w:rFonts w:ascii="Times New Roman" w:hAnsi="Times New Roman"/>
                <w:kern w:val="0"/>
                <w:sz w:val="24"/>
                <w:szCs w:val="24"/>
              </w:rPr>
              <w:t>forward: AGATTGGCCTCGTGCGATTC</w:t>
            </w:r>
          </w:p>
          <w:p w14:paraId="37173E7B" w14:textId="77777777" w:rsidR="00C71F68" w:rsidRPr="00FB3CDA" w:rsidRDefault="00C71F68" w:rsidP="00FA740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B3CDA">
              <w:rPr>
                <w:rFonts w:ascii="Times New Roman" w:hAnsi="Times New Roman"/>
                <w:kern w:val="0"/>
                <w:sz w:val="24"/>
                <w:szCs w:val="24"/>
              </w:rPr>
              <w:t>reverse: CATGGTTGCTAAGGGCAGGA</w:t>
            </w:r>
          </w:p>
        </w:tc>
      </w:tr>
      <w:tr w:rsidR="00C71F68" w:rsidRPr="00FB3CDA" w14:paraId="16BAAABA" w14:textId="77777777" w:rsidTr="00FA7403">
        <w:trPr>
          <w:trHeight w:val="668"/>
        </w:trPr>
        <w:tc>
          <w:tcPr>
            <w:tcW w:w="0" w:type="auto"/>
            <w:vAlign w:val="center"/>
          </w:tcPr>
          <w:p w14:paraId="441754AA" w14:textId="5FCE5C99" w:rsidR="00C71F68" w:rsidRPr="00FB3CDA" w:rsidRDefault="00CD5E53" w:rsidP="00FA7403">
            <w:pPr>
              <w:widowControl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CD5E53">
              <w:rPr>
                <w:rFonts w:ascii="Times New Roman" w:hAnsi="Times New Roman"/>
                <w:i/>
                <w:sz w:val="24"/>
                <w:szCs w:val="24"/>
              </w:rPr>
              <w:t>PIK3R3</w:t>
            </w:r>
          </w:p>
        </w:tc>
        <w:tc>
          <w:tcPr>
            <w:tcW w:w="0" w:type="auto"/>
            <w:vAlign w:val="center"/>
          </w:tcPr>
          <w:p w14:paraId="4E17DEA4" w14:textId="4DD2B627" w:rsidR="00C71F68" w:rsidRPr="00FB3CDA" w:rsidRDefault="00C71F68" w:rsidP="00FA740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B3CDA">
              <w:rPr>
                <w:rFonts w:ascii="Times New Roman" w:hAnsi="Times New Roman"/>
                <w:kern w:val="0"/>
                <w:sz w:val="24"/>
                <w:szCs w:val="24"/>
              </w:rPr>
              <w:t xml:space="preserve">forward: </w:t>
            </w:r>
            <w:r w:rsidR="004E6895" w:rsidRPr="004E6895">
              <w:rPr>
                <w:rFonts w:ascii="Times New Roman" w:hAnsi="Times New Roman"/>
                <w:kern w:val="0"/>
                <w:sz w:val="24"/>
                <w:szCs w:val="24"/>
              </w:rPr>
              <w:t>GCGCGATGTACAATACGGTG</w:t>
            </w:r>
          </w:p>
          <w:p w14:paraId="04C50E1A" w14:textId="35BAA87F" w:rsidR="00C71F68" w:rsidRPr="00FB3CDA" w:rsidRDefault="00C71F68" w:rsidP="00FA740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B3CDA">
              <w:rPr>
                <w:rFonts w:ascii="Times New Roman" w:hAnsi="Times New Roman"/>
                <w:kern w:val="0"/>
                <w:sz w:val="24"/>
                <w:szCs w:val="24"/>
              </w:rPr>
              <w:t xml:space="preserve">reverse: </w:t>
            </w:r>
            <w:r w:rsidR="004E6895" w:rsidRPr="004E6895">
              <w:rPr>
                <w:rFonts w:ascii="Times New Roman" w:hAnsi="Times New Roman"/>
                <w:kern w:val="0"/>
                <w:sz w:val="24"/>
                <w:szCs w:val="24"/>
              </w:rPr>
              <w:t>GCTTTGGTGGAAGAGCTGGA</w:t>
            </w:r>
          </w:p>
        </w:tc>
      </w:tr>
      <w:tr w:rsidR="00C71F68" w:rsidRPr="00FB3CDA" w14:paraId="4B6EF4B5" w14:textId="77777777" w:rsidTr="00FA7403">
        <w:trPr>
          <w:trHeight w:val="668"/>
        </w:trPr>
        <w:tc>
          <w:tcPr>
            <w:tcW w:w="0" w:type="auto"/>
            <w:vAlign w:val="center"/>
          </w:tcPr>
          <w:p w14:paraId="12346CA7" w14:textId="2CF596BC" w:rsidR="00C71F68" w:rsidRPr="00FB3CDA" w:rsidRDefault="008216E6" w:rsidP="00FA7403">
            <w:pPr>
              <w:widowControl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8216E6">
              <w:rPr>
                <w:rFonts w:ascii="Times New Roman" w:hAnsi="Times New Roman"/>
                <w:i/>
                <w:sz w:val="24"/>
                <w:szCs w:val="24"/>
              </w:rPr>
              <w:t>ITGA1</w:t>
            </w:r>
          </w:p>
        </w:tc>
        <w:tc>
          <w:tcPr>
            <w:tcW w:w="0" w:type="auto"/>
            <w:vAlign w:val="center"/>
          </w:tcPr>
          <w:p w14:paraId="0038F64C" w14:textId="6951E1E2" w:rsidR="00C71F68" w:rsidRPr="00FB3CDA" w:rsidRDefault="00C71F68" w:rsidP="00FA740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B3CDA">
              <w:rPr>
                <w:rFonts w:ascii="Times New Roman" w:hAnsi="Times New Roman"/>
                <w:kern w:val="0"/>
                <w:sz w:val="24"/>
                <w:szCs w:val="24"/>
              </w:rPr>
              <w:t xml:space="preserve">forward: </w:t>
            </w:r>
            <w:r w:rsidR="008216E6" w:rsidRPr="008216E6">
              <w:rPr>
                <w:rFonts w:ascii="Times New Roman" w:hAnsi="Times New Roman"/>
                <w:kern w:val="0"/>
                <w:sz w:val="24"/>
                <w:szCs w:val="24"/>
              </w:rPr>
              <w:t>AGTGCTGTGGAAGATTGGATT</w:t>
            </w:r>
          </w:p>
          <w:p w14:paraId="244D7ADB" w14:textId="277E701C" w:rsidR="00C71F68" w:rsidRPr="00FB3CDA" w:rsidRDefault="00C71F68" w:rsidP="00FA740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B3CDA">
              <w:rPr>
                <w:rFonts w:ascii="Times New Roman" w:hAnsi="Times New Roman"/>
                <w:kern w:val="0"/>
                <w:sz w:val="24"/>
                <w:szCs w:val="24"/>
              </w:rPr>
              <w:t xml:space="preserve">reverse: </w:t>
            </w:r>
            <w:r w:rsidR="008216E6" w:rsidRPr="008216E6">
              <w:rPr>
                <w:rFonts w:ascii="Times New Roman" w:hAnsi="Times New Roman"/>
                <w:kern w:val="0"/>
                <w:sz w:val="24"/>
                <w:szCs w:val="24"/>
              </w:rPr>
              <w:t>TGAGGCAAACCTGAGGATTATTGA</w:t>
            </w:r>
          </w:p>
        </w:tc>
      </w:tr>
      <w:tr w:rsidR="00C71F68" w:rsidRPr="00FB3CDA" w14:paraId="4602A8F8" w14:textId="77777777" w:rsidTr="00FA7403">
        <w:trPr>
          <w:trHeight w:val="668"/>
        </w:trPr>
        <w:tc>
          <w:tcPr>
            <w:tcW w:w="0" w:type="auto"/>
            <w:vAlign w:val="center"/>
          </w:tcPr>
          <w:p w14:paraId="7AAEA11C" w14:textId="0AB8580F" w:rsidR="00C71F68" w:rsidRPr="00FB3CDA" w:rsidRDefault="00CD5E53" w:rsidP="00FA7403">
            <w:pPr>
              <w:widowControl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CD5E53">
              <w:rPr>
                <w:rFonts w:ascii="Times New Roman" w:hAnsi="Times New Roman"/>
                <w:i/>
                <w:sz w:val="24"/>
                <w:szCs w:val="24"/>
              </w:rPr>
              <w:t>COL1A2</w:t>
            </w:r>
          </w:p>
        </w:tc>
        <w:tc>
          <w:tcPr>
            <w:tcW w:w="0" w:type="auto"/>
            <w:vAlign w:val="center"/>
          </w:tcPr>
          <w:p w14:paraId="1867BBD1" w14:textId="6192A67F" w:rsidR="00C71F68" w:rsidRPr="00FB3CDA" w:rsidRDefault="00C71F68" w:rsidP="00FA740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B3CDA">
              <w:rPr>
                <w:rFonts w:ascii="Times New Roman" w:hAnsi="Times New Roman"/>
                <w:kern w:val="0"/>
                <w:sz w:val="24"/>
                <w:szCs w:val="24"/>
              </w:rPr>
              <w:t xml:space="preserve">forward: </w:t>
            </w:r>
            <w:r w:rsidR="00E27D6F" w:rsidRPr="00E27D6F">
              <w:rPr>
                <w:rFonts w:ascii="Times New Roman" w:hAnsi="Times New Roman"/>
                <w:kern w:val="0"/>
                <w:sz w:val="24"/>
                <w:szCs w:val="24"/>
              </w:rPr>
              <w:t>CCTGGACCAATGGGGTTGAT</w:t>
            </w:r>
          </w:p>
          <w:p w14:paraId="5E9CF227" w14:textId="78D52660" w:rsidR="00C71F68" w:rsidRPr="00FB3CDA" w:rsidRDefault="00C71F68" w:rsidP="00FA740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B3CDA">
              <w:rPr>
                <w:rFonts w:ascii="Times New Roman" w:hAnsi="Times New Roman"/>
                <w:kern w:val="0"/>
                <w:sz w:val="24"/>
                <w:szCs w:val="24"/>
              </w:rPr>
              <w:t xml:space="preserve">reverse: </w:t>
            </w:r>
            <w:r w:rsidR="00E27D6F" w:rsidRPr="00E27D6F">
              <w:rPr>
                <w:rFonts w:ascii="Times New Roman" w:hAnsi="Times New Roman"/>
                <w:kern w:val="0"/>
                <w:sz w:val="24"/>
                <w:szCs w:val="24"/>
              </w:rPr>
              <w:t>CAGGTCGTCCAGGTTTTCCA</w:t>
            </w:r>
          </w:p>
        </w:tc>
      </w:tr>
      <w:tr w:rsidR="00C71F68" w:rsidRPr="00FB3CDA" w14:paraId="0131C4EA" w14:textId="77777777" w:rsidTr="00FA7403">
        <w:trPr>
          <w:trHeight w:val="668"/>
        </w:trPr>
        <w:tc>
          <w:tcPr>
            <w:tcW w:w="0" w:type="auto"/>
            <w:vAlign w:val="center"/>
          </w:tcPr>
          <w:p w14:paraId="6F191406" w14:textId="4AB0F04E" w:rsidR="00C71F68" w:rsidRPr="00FB3CDA" w:rsidRDefault="00CD5E53" w:rsidP="00FA7403">
            <w:pPr>
              <w:widowControl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CD5E53">
              <w:rPr>
                <w:rFonts w:ascii="Times New Roman" w:hAnsi="Times New Roman"/>
                <w:i/>
                <w:sz w:val="24"/>
                <w:szCs w:val="24"/>
              </w:rPr>
              <w:t>C1QC</w:t>
            </w:r>
          </w:p>
        </w:tc>
        <w:tc>
          <w:tcPr>
            <w:tcW w:w="0" w:type="auto"/>
            <w:vAlign w:val="center"/>
          </w:tcPr>
          <w:p w14:paraId="30221388" w14:textId="216EE505" w:rsidR="00C71F68" w:rsidRPr="00FB3CDA" w:rsidRDefault="00C71F68" w:rsidP="00FA740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B3CDA">
              <w:rPr>
                <w:rFonts w:ascii="Times New Roman" w:hAnsi="Times New Roman"/>
                <w:kern w:val="0"/>
                <w:sz w:val="24"/>
                <w:szCs w:val="24"/>
              </w:rPr>
              <w:t xml:space="preserve">forward: </w:t>
            </w:r>
            <w:r w:rsidR="008E141A" w:rsidRPr="008E141A">
              <w:rPr>
                <w:rFonts w:ascii="Times New Roman" w:hAnsi="Times New Roman"/>
                <w:kern w:val="0"/>
                <w:sz w:val="24"/>
                <w:szCs w:val="24"/>
              </w:rPr>
              <w:t>CACCTGTCCAGCTCCTTCC</w:t>
            </w:r>
          </w:p>
          <w:p w14:paraId="26540ADF" w14:textId="55D18EA7" w:rsidR="00C71F68" w:rsidRPr="00FB3CDA" w:rsidRDefault="00C71F68" w:rsidP="00FA740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B3CDA">
              <w:rPr>
                <w:rFonts w:ascii="Times New Roman" w:hAnsi="Times New Roman"/>
                <w:kern w:val="0"/>
                <w:sz w:val="24"/>
                <w:szCs w:val="24"/>
              </w:rPr>
              <w:t xml:space="preserve">reverse: </w:t>
            </w:r>
            <w:r w:rsidR="008E141A" w:rsidRPr="008E141A">
              <w:rPr>
                <w:rFonts w:ascii="Times New Roman" w:hAnsi="Times New Roman"/>
                <w:kern w:val="0"/>
                <w:sz w:val="24"/>
                <w:szCs w:val="24"/>
              </w:rPr>
              <w:t>ATCCCATAGCAGTGTGTGCC</w:t>
            </w:r>
          </w:p>
        </w:tc>
      </w:tr>
      <w:tr w:rsidR="00C71F68" w:rsidRPr="00FB3CDA" w14:paraId="2D510EAE" w14:textId="77777777" w:rsidTr="00FA7403">
        <w:trPr>
          <w:trHeight w:val="66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5BE573" w14:textId="01ABD095" w:rsidR="00C71F68" w:rsidRPr="00FB3CDA" w:rsidRDefault="00CD5E53" w:rsidP="00FA7403">
            <w:pPr>
              <w:widowControl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CD5E53">
              <w:rPr>
                <w:rFonts w:ascii="Times New Roman" w:hAnsi="Times New Roman"/>
                <w:i/>
                <w:sz w:val="24"/>
                <w:szCs w:val="24"/>
              </w:rPr>
              <w:t>MYL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7E5F91" w14:textId="611AC06D" w:rsidR="00C71F68" w:rsidRPr="00FB3CDA" w:rsidRDefault="00C71F68" w:rsidP="00FA740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B3CDA">
              <w:rPr>
                <w:rFonts w:ascii="Times New Roman" w:hAnsi="Times New Roman"/>
                <w:kern w:val="0"/>
                <w:sz w:val="24"/>
                <w:szCs w:val="24"/>
              </w:rPr>
              <w:t xml:space="preserve">forward: </w:t>
            </w:r>
            <w:r w:rsidR="003229F5" w:rsidRPr="003229F5">
              <w:rPr>
                <w:rFonts w:ascii="Times New Roman" w:hAnsi="Times New Roman"/>
                <w:kern w:val="0"/>
                <w:sz w:val="24"/>
                <w:szCs w:val="24"/>
              </w:rPr>
              <w:t>AGGACTGCACTGTCGTTGAG</w:t>
            </w:r>
          </w:p>
          <w:p w14:paraId="00252D8C" w14:textId="20CB6198" w:rsidR="00C71F68" w:rsidRPr="00FB3CDA" w:rsidRDefault="00C71F68" w:rsidP="00FA740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B3CDA">
              <w:rPr>
                <w:rFonts w:ascii="Times New Roman" w:hAnsi="Times New Roman"/>
                <w:kern w:val="0"/>
                <w:sz w:val="24"/>
                <w:szCs w:val="24"/>
              </w:rPr>
              <w:t xml:space="preserve">reverse: </w:t>
            </w:r>
            <w:r w:rsidR="003229F5" w:rsidRPr="003229F5">
              <w:rPr>
                <w:rFonts w:ascii="Times New Roman" w:hAnsi="Times New Roman"/>
                <w:kern w:val="0"/>
                <w:sz w:val="24"/>
                <w:szCs w:val="24"/>
              </w:rPr>
              <w:t>ACTGGATGGGCTGTCCATTG</w:t>
            </w:r>
          </w:p>
        </w:tc>
      </w:tr>
    </w:tbl>
    <w:p w14:paraId="2D21C2F2" w14:textId="77777777" w:rsidR="00B95A5D" w:rsidRDefault="00B95A5D"/>
    <w:sectPr w:rsidR="00B95A5D" w:rsidSect="00C71F6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1F4D2" w14:textId="77777777" w:rsidR="00D13A89" w:rsidRDefault="00D13A89" w:rsidP="00C71F68">
      <w:r>
        <w:separator/>
      </w:r>
    </w:p>
  </w:endnote>
  <w:endnote w:type="continuationSeparator" w:id="0">
    <w:p w14:paraId="6601EE01" w14:textId="77777777" w:rsidR="00D13A89" w:rsidRDefault="00D13A89" w:rsidP="00C71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1E533" w14:textId="77777777" w:rsidR="00D13A89" w:rsidRDefault="00D13A89" w:rsidP="00C71F68">
      <w:r>
        <w:separator/>
      </w:r>
    </w:p>
  </w:footnote>
  <w:footnote w:type="continuationSeparator" w:id="0">
    <w:p w14:paraId="0430E8B8" w14:textId="77777777" w:rsidR="00D13A89" w:rsidRDefault="00D13A89" w:rsidP="00C71F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S0NDI1MLSwtDC2sDBS0lEKTi0uzszPAykwrgUA9uxsNCwAAAA="/>
  </w:docVars>
  <w:rsids>
    <w:rsidRoot w:val="0040605A"/>
    <w:rsid w:val="00217939"/>
    <w:rsid w:val="003229F5"/>
    <w:rsid w:val="0040605A"/>
    <w:rsid w:val="00431ECA"/>
    <w:rsid w:val="004E6895"/>
    <w:rsid w:val="005707E5"/>
    <w:rsid w:val="008216E6"/>
    <w:rsid w:val="008E141A"/>
    <w:rsid w:val="008F048B"/>
    <w:rsid w:val="00A3472A"/>
    <w:rsid w:val="00B95A5D"/>
    <w:rsid w:val="00C71F68"/>
    <w:rsid w:val="00CD5E53"/>
    <w:rsid w:val="00D13A89"/>
    <w:rsid w:val="00E27D6F"/>
    <w:rsid w:val="00EA0C84"/>
    <w:rsid w:val="00EC701E"/>
    <w:rsid w:val="00FD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BE2B52"/>
  <w15:chartTrackingRefBased/>
  <w15:docId w15:val="{77B1CB43-149E-45D6-875F-6A8B9DF2C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F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1F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1F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1F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1F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ze</dc:creator>
  <cp:keywords/>
  <dc:description/>
  <cp:lastModifiedBy>zhang jize</cp:lastModifiedBy>
  <cp:revision>11</cp:revision>
  <dcterms:created xsi:type="dcterms:W3CDTF">2021-10-21T06:44:00Z</dcterms:created>
  <dcterms:modified xsi:type="dcterms:W3CDTF">2022-03-30T08:45:00Z</dcterms:modified>
</cp:coreProperties>
</file>